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Spatial biodiversity patterns of Madagascar's amphibians and reptiles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  <w:t>Jason Brown, Neftali Sillero, Frank Glaw, Parfait Bora, David R. Vieites, Miguel Vences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Supplementary Material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>
          <w:b/>
          <w:lang w:val="en-US"/>
        </w:rPr>
        <w:t>S3 Table</w:t>
      </w:r>
      <w:r>
        <w:rPr>
          <w:lang w:val="en-US"/>
        </w:rPr>
        <w:t xml:space="preserve">. Metadata and geographical location of herpetofaunal communities used for analysis. Data extracted from surveys listed in S1 Table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38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1"/>
        <w:gridCol w:w="408"/>
        <w:gridCol w:w="383"/>
        <w:gridCol w:w="600"/>
        <w:gridCol w:w="512"/>
        <w:gridCol w:w="582"/>
        <w:gridCol w:w="695"/>
        <w:gridCol w:w="462"/>
        <w:gridCol w:w="617"/>
        <w:gridCol w:w="597"/>
        <w:gridCol w:w="414"/>
        <w:gridCol w:w="804"/>
      </w:tblGrid>
      <w:tr>
        <w:trPr>
          <w:trHeight w:val="1730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Site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wet season 1/dry season 2/both 3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sz w:val="14"/>
                <w:szCs w:val="14"/>
                <w:lang w:val="en-US"/>
              </w:rPr>
              <w:t>pitfall traps yes (1). no (0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number of field techniques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Latitude (in red: not from orig. pub.)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Longitude (in red: not from orig. pub)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duration of survey(days)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altitude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sz w:val="14"/>
                <w:szCs w:val="14"/>
                <w:lang w:val="en-US"/>
              </w:rPr>
              <w:t>bioclimatic region 1 humid. 2 subhumid. 3 dry. 4 subarid. 5 montane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sz w:val="14"/>
                <w:szCs w:val="14"/>
                <w:lang w:val="en-US"/>
              </w:rPr>
              <w:t>Humid and subhumid. north 1 /south 2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Year of survey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period of survey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ndohahela s1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4.6258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6.7653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1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4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95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-28oct 1995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ndohahela s2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4.5933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6.7383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1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95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8oct-6nov 1995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ndohahela s3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4.5840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6.7347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95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-16nov 1995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ndohahela s4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4.5692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6.7308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95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-26nov 1995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ndohahela s5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4.5117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6.7217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75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95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7nov-3dec 1995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ndohahela s6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4.8167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6.6100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95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-14dec 1995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anongarivo s1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3.9617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8.4333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98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-13nov 1998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anongarivo s2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3.9767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8.4233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85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-16oct 1998/28feb-6mar 1999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anongarivo s3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4.0000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8.4283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4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-25oct 1998/8-14mar 1999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anongarivo s4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000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000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7oct-3nov 1998/16-22mar 1999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Zombitse s1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2.8432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4.7116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1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7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93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1-21april 1993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Zombitse s2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2.8833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4.7167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7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93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-18april 1993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Zombitse s3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2.8833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4.7167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7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93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-Apr-93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Zombitse s4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2.8333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4.6000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7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93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-Apr-93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PN Tsimanampetsotsa r1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na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4.1113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3.8390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7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4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PN Andohahela Parcelle2 r2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na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4.8881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6.5900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7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4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Mikea r3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na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2.5000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3.3833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7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4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njanaharibe Sud versant ouest s1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4.7833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9.4417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99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5oct-2nov 1999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njanaharibe Sud versant ouest s2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4.5433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9.4250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99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-10nov 1999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oret Betaolana site3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4.5383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9.4383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99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-14oct 1999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oret Betaolana site4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4.5433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9.4250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99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-22oct 1999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arojejy versant nord ouest s5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4.4267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9.6083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1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1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-22oct 2001/5-13feb 2002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arojejy versant nord ouest s6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4.4367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9.6200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175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1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-30oct 2001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Vohibasia s1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2.4667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4.7500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8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96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-15jan 1996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Vohimena s1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2.7167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4.8833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1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96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-15jan 1996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ampolo s1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7.2833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9.4167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-18april xx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njanaharibe sud e1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4.7550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9.5050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5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94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-30oct 1994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njanaharibe sud e2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4.7450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9.4617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5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94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-12nov 1994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njanaharibe sud e3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4.7417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9.4417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94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-23nov 1994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njanaharibe sud e4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4.7467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9.4167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94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4-28nov 1994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njanaharibe sud w1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4.7667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9.4500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1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96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5jan-3feb 1996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njanaharibe sud w2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4.7667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9.4333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96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-11feb 1996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SDED Marojejy s1 t1 450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4.4367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9.7750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25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nov 1992/3-5dec 1992/4-13oct 1996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SDED Marojejy s2 t2 750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4.4333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9.7617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8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5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nov-2dec 1992/14-24oct 1996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SDED Marojejy s3 t3 1225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4.4367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9.7417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5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7-30nov 1992/24oct-3nov 1996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SDED Marojejy s4 t4 1625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4.4400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9.7417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96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-12/19nov 1996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SDED Marojejy s5 t5 1875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4.4400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9.7350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33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nov 1992/13-19nov 1996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SDED Marojejy s 80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4.4000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49.7000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SDED Marojejy s Mandena 70-100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4.4100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49.7000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SDED Marojejy s 800 close Andapa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4.4200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49.7000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NI now PN Andringitra s1 c1 720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2.2222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7.0247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93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-21nov 1993/17dec 1993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NI now PN Andringitra s2 c2 810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2.2278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7.0036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6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93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-29nov 1993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NI now PN Andringitra s3 c3 1210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2.2228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6.9717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5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93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nov-7dec 1993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NI now PN Andringitra s c4 1625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2.1942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6.9711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93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-12dec/15-16dec 1993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NI now PN Andringitra s5 c5 2075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2.1694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6.9444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93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-14dec 1993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S Pic Ivohibe s1 900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2.4833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6.9667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97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oct-19nov 1997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S Pic Ivohibe s2 1200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2.5000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7.0000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97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oct-19nov 1997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S Pic Ivohibe s3 1575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2.5667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7.0000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75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97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oct-19nov 1997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orridor s1 1200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2.5100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7.0000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97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oct-19nov 1997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orridor s2 900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2.5200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7.0000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97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oct-19nov 1997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ndranomay Anjozorobe s1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8.4800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7.9550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96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-21dec 1996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efotaka Midongy s1 Rozabe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3.7366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7.0230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5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5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9sept-5oct 2005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efotaka Midongy s2 Kilimagnarivo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3.7975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7.0096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9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5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-13oct 2005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singy de Bemaraha s1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8.6817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4.6258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3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6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-17mar 2006/2-4 april 2006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singy de Bemaraha s2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8.7086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4.7172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6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6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-30jan 2006/17-23mar 2006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singy de Bemaraha s3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8.7842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4.7794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7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6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4-25mar 2006/31mar-1avr 2006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singy de Bemaraha s4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8.7972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4.8603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27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6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6feb-7mar 2006/25-31mar 2006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singy de Bemaraha s5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8.6708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4.8239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86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6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-14feb 2006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singy de Bemaraha s6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8.6619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4.8258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03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6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-24feb 2006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singy de Bemaraha s7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8.7372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4.9247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71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6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-17mar 2006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singy de Bemaraha s8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9.0356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4.7747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1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5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6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-26nov 2006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singy de Bemaraha s9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9.1311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4.8089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7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6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-15 dec 2006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singy de Bemaraha s10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9.1403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4.8283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9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6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7nov-6dec 2006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osy Be RNI Lokobe a1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3.4167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8.3333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93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ct 1993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osy Be RNI Lokobe a2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3.4000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8.3000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5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99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-Feb-99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saratanana s1 Andampy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4.0422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8.7617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3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1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;10-11feb 2001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saratanana s2 Antsahamanara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4.0450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8.7933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1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1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-11feb 2001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saratanana s3 Camp-Norbert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3.9480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8.4578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88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3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jan-feb 2003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saratanana s4 Camp-0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3.9755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8.4267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88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3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jan-feb 2003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saratanana s5 Camp-1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4.0432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8.7612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97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-15feb 1997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Montagne des Francais / Andavakoera w1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2.3297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9.3675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5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april-15juin 2005/28juin-5sept2005/5oct-14dec 2005/3jan-7mar 2006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Montagne des Francais / Andavakoera d1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2.3100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9.4000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18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5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april-15juin 2005/28juin-5sept2005/5oct-14dec 2005/3jan-7mar 2006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Montagne des Francais / Andavakoera d2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2.3200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9.4000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34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5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april-15juin 2005/28juin-5sept2005/5oct-14dec 2005/3jan-7mar 2006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Montagne des Francais / Andavakoera w2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2.3300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9.4000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5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april-15juin 2005/28juin-5sept2005/5oct-14dec 2005/3jan-7mar 2006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entral high plateau s1 Soamazaka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0.7563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7.2940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5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3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-23jan 2003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entral high plateau s2 Vohitsokina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0.7052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7.2873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2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3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4-28jan 2003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entral high plateau s3 Farihimazava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0.8350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7.3325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2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3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jan-3feb 2003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entral high plateau s4 Vatolampy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0.8280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7.3190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8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3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-Feb-03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entral high plateau s5 Antratrabe 1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9.5175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7.8157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3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-12feb 2003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entral high plateau s6 Antratrabe 2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a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9.5000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7.8000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entral high plateau s7 Ambatodradama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9.6475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6.0498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25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4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-21oct 2004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entral high plateau s8 Itremo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0.6022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6.57139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entral high plateau s9 Andrangoloaka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9.0333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7.9167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nkarafantsika s1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na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6.335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6.7925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nkarafantsika s2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na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6.66667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6.80167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nkarafantsika s3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na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6.66667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6.9503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orridor Andringitra-Ranomafana s1 Ambatambe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1.8200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7.3550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25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0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-21nov 2000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orridor Andringitra-Ranomafana s2 Ankopakopaka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1.8233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7.3367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45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0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-13nov 2000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orridor Andringitra-Ranomafana s3 Mandriandry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1.5883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7.4850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5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0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-27oct 2000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orridor Andringitra-Ranomafana s4 Ambahaka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1.7367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7.4083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5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0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8oct-5nov 2000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orridor Andringitra-Ranomafana s5 Andrambovato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1.5117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7.4100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75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0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-19oct 2000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orridor Andringitra-Ranomafana s6 Vinanitelo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1.7767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7.3467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1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0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-29oct 2000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orridor Andringitra-Ranomafana s7 Manambolo 1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2.1433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7.0217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99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-29nov 1999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orridor Andringitra-Ranomafana s8 Manambolo 2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2.1633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7.0417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99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-6dec 1999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N Ranomafana s9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1.3017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7.4567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1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0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-13dec 2000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N Ranomafana s10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1.2017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7.4567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7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0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6nov-4dec 2000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N Ranomafana s11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1.2900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7.4333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25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0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-9oct 2000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ikea s1 Ankazomafio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2.7783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3.5233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3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-20feb 2003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ikea s2 Abrahama Jiloriaky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2.8000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3.4333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3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-27feb 2003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ikea s3 Andalandomo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2.2650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3.4783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3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-6mar 2003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ikea s4 Ankindranoky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2.2167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3.3300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3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-13mar 2003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ikea s5 Ankotapiky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1.8750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3.3767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3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-20 mar 2003</w:t>
            </w:r>
          </w:p>
        </w:tc>
      </w:tr>
      <w:tr>
        <w:trPr>
          <w:trHeight w:val="247" w:hRule="atLeast"/>
        </w:trPr>
        <w:tc>
          <w:tcPr>
            <w:tcW w:w="911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ikea s6 Maharihy</w:t>
            </w:r>
          </w:p>
        </w:tc>
        <w:tc>
          <w:tcPr>
            <w:tcW w:w="40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1.8667</w:t>
            </w:r>
          </w:p>
        </w:tc>
        <w:tc>
          <w:tcPr>
            <w:tcW w:w="582" w:type="dxa"/>
            <w:tcBorders/>
            <w:shd w:fill="FFFF99" w:val="clea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3.6600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0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3</w:t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-26 mar 2003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sz w:val="24"/>
      <w:szCs w:val="24"/>
      <w:lang w:val="de-DE" w:eastAsia="en-US" w:bidi="ar-SA"/>
    </w:rPr>
  </w:style>
  <w:style w:type="character" w:styleId="EndNoteBibliographyChar">
    <w:name w:val="EndNote Bibliography Char"/>
    <w:qFormat/>
    <w:rPr>
      <w:sz w:val="24"/>
      <w:szCs w:val="24"/>
      <w:lang w:val="de-DE" w:eastAsia="en-US" w:bidi="ar-SA"/>
    </w:rPr>
  </w:style>
  <w:style w:type="character" w:styleId="CommentTextChar">
    <w:name w:val="Comment Text Char"/>
    <w:qFormat/>
    <w:rPr>
      <w:lang w:val="de-DE" w:bidi="ar-SA"/>
    </w:rPr>
  </w:style>
  <w:style w:type="character" w:styleId="CommentSubjectChar">
    <w:name w:val="Comment Subject Char"/>
    <w:qFormat/>
    <w:rPr>
      <w:b/>
      <w:bCs/>
      <w:lang w:val="de-DE" w:bidi="ar-SA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de-DE" w:bidi="ar-SA"/>
    </w:rPr>
  </w:style>
  <w:style w:type="character" w:styleId="HeaderChar">
    <w:name w:val="Header Char"/>
    <w:qFormat/>
    <w:rPr>
      <w:sz w:val="24"/>
      <w:szCs w:val="24"/>
      <w:lang w:val="de-DE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7T17:04:00Z</dcterms:created>
  <dc:creator>Miguel Vences</dc:creator>
  <dc:description/>
  <cp:keywords/>
  <dc:language>en-US</dc:language>
  <cp:lastModifiedBy>Jason Brown</cp:lastModifiedBy>
  <dcterms:modified xsi:type="dcterms:W3CDTF">2015-12-07T17:04:00Z</dcterms:modified>
  <cp:revision>2</cp:revision>
  <dc:subject/>
  <dc:title>Supplementary Materials</dc:title>
</cp:coreProperties>
</file>